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pStyle w:val="Title"/>
        <w:keepNext w:val="0"/>
        <w:keepLines w:val="0"/>
        <w:spacing w:after="60" w:before="240" w:line="276.9230769230769" w:lineRule="auto"/>
        <w:ind w:right="280"/>
        <w:jc w:val="both"/>
        <w:rPr/>
      </w:pPr>
      <w:bookmarkStart w:colFirst="0" w:colLast="0" w:name="_5vn8ayorn730" w:id="0"/>
      <w:bookmarkEnd w:id="0"/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Style w:val="Heading4"/>
        <w:keepNext w:val="0"/>
        <w:keepLines w:val="0"/>
        <w:spacing w:after="60" w:before="240" w:line="276.9230769230769" w:lineRule="auto"/>
        <w:ind w:right="280"/>
        <w:jc w:val="both"/>
        <w:rPr/>
      </w:pPr>
      <w:bookmarkStart w:colFirst="0" w:colLast="0" w:name="_dbry76vc43u4" w:id="1"/>
      <w:bookmarkEnd w:id="1"/>
      <w:r w:rsidDel="00000000" w:rsidR="00000000" w:rsidRPr="00000000">
        <w:rPr>
          <w:rtl w:val="0"/>
        </w:rPr>
        <w:t xml:space="preserve">Supplementary Table S1: Cognitive domains and cognitive tests</w:t>
      </w:r>
    </w:p>
    <w:p w:rsidR="00000000" w:rsidDel="00000000" w:rsidP="00000000" w:rsidRDefault="00000000" w:rsidRPr="00000000" w14:paraId="00000003">
      <w:pPr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mmary of neuropsychological measures used to assess the following cognitive domains: verbal learning and memory, executive fu</w:t>
      </w:r>
      <w:r w:rsidDel="00000000" w:rsidR="00000000" w:rsidRPr="00000000">
        <w:rPr>
          <w:rtl w:val="0"/>
        </w:rPr>
        <w:t xml:space="preserve">nctioning, working memory, </w:t>
      </w:r>
      <w:r w:rsidDel="00000000" w:rsidR="00000000" w:rsidRPr="00000000">
        <w:rPr>
          <w:sz w:val="20"/>
          <w:szCs w:val="20"/>
          <w:rtl w:val="0"/>
        </w:rPr>
        <w:t xml:space="preserve">processing speed, and attention. CANTAB: Cambridge Neuropsychological Test Automated Battery, RAVLT: Rey Auditory Verbal Learning Test, RBANS: Repeatable Battery for the Assessment of Neuropsychological Status, WAIS: Wechsler Adult Intelligence Scale.</w:t>
      </w:r>
      <w:r w:rsidDel="00000000" w:rsidR="00000000" w:rsidRPr="00000000">
        <w:rPr>
          <w:rtl w:val="0"/>
        </w:rPr>
      </w:r>
    </w:p>
    <w:tbl>
      <w:tblPr>
        <w:tblStyle w:val="Table1"/>
        <w:tblW w:w="9524.4094488188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84.2519685039372"/>
        <w:gridCol w:w="7540.1574803149615"/>
        <w:tblGridChange w:id="0">
          <w:tblGrid>
            <w:gridCol w:w="1984.2519685039372"/>
            <w:gridCol w:w="7540.157480314961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76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omain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76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europsychological tes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Executive </w:t>
              <w:br w:type="textWrapping"/>
              <w:t xml:space="preserve">fun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- Trail Making Test – B</w:t>
              <w:br w:type="textWrapping"/>
              <w:t xml:space="preserve">- One Touch Stockings of Cambridge ‘mean choices to correct’ (CANTAB)</w:t>
              <w:br w:type="textWrapping"/>
              <w:t xml:space="preserve">- Verbal fluency (total on letters ‘S’ and ‘D’)</w:t>
              <w:br w:type="textWrapping"/>
              <w:t xml:space="preserve">- Wisconsin Card Sorting Task ‘Perseverative errors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ing </w:t>
              <w:br w:type="textWrapping"/>
              <w:t xml:space="preserve">mem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36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WAIS Letter-number sequencing</w:t>
              <w:br w:type="textWrapping"/>
              <w:t xml:space="preserve">- Spatial Working Memory ‘error’ (CANTAB)</w:t>
              <w:br w:type="textWrapping"/>
              <w:t xml:space="preserve">- Spatial Working Memory ‘strategy’ (CANTAB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cessing </w:t>
              <w:br w:type="textWrapping"/>
              <w:t xml:space="preserve">sp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36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Trail Making Test – A</w:t>
              <w:br w:type="textWrapping"/>
              <w:t xml:space="preserve">- RBANS Cod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t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360" w:lineRule="auto"/>
              <w:ind w:lef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Rapid Visual Processing ‘accuracy’ and ‘mean latency’ (CANTAB)</w:t>
              <w:br w:type="textWrapping"/>
              <w:t xml:space="preserve">- RBANS Digit spa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Verbal learning </w:t>
              <w:br w:type="textWrapping"/>
              <w:t xml:space="preserve">and memor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- RAVLT subtests (trial I-V total recall, immediate recall, and delayed recall)</w:t>
            </w:r>
          </w:p>
        </w:tc>
      </w:tr>
    </w:tbl>
    <w:p w:rsidR="00000000" w:rsidDel="00000000" w:rsidP="00000000" w:rsidRDefault="00000000" w:rsidRPr="00000000" w14:paraId="00000010">
      <w:pPr>
        <w:pStyle w:val="Heading4"/>
        <w:rPr/>
      </w:pPr>
      <w:bookmarkStart w:colFirst="0" w:colLast="0" w:name="_nr6x9bkyzrmh" w:id="2"/>
      <w:bookmarkEnd w:id="2"/>
      <w:r w:rsidDel="00000000" w:rsidR="00000000" w:rsidRPr="00000000">
        <w:rPr>
          <w:rtl w:val="0"/>
        </w:rPr>
        <w:t xml:space="preserve">Supplementary Table S2. Changes in microstructure and changes in cognitive function</w:t>
      </w:r>
    </w:p>
    <w:p w:rsidR="00000000" w:rsidDel="00000000" w:rsidP="00000000" w:rsidRDefault="00000000" w:rsidRPr="00000000" w14:paraId="00000011">
      <w:pPr>
        <w:jc w:val="left"/>
        <w:rPr/>
      </w:pPr>
      <w:r w:rsidDel="00000000" w:rsidR="00000000" w:rsidRPr="00000000">
        <w:rPr>
          <w:rtl w:val="0"/>
        </w:rPr>
        <w:t xml:space="preserve">Associations between changes in regional brain microstructure and changes in cognitive performance. Estimates (β) and 95% confidence intervals were from linear regressions adjusted for age, sex, and treatment. Right rostral middle frontal (RMF) cortex analyses were exploratory and not FDR-corrected. </w:t>
      </w:r>
    </w:p>
    <w:tbl>
      <w:tblPr>
        <w:tblStyle w:val="Table2"/>
        <w:tblW w:w="963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84.9999999999998"/>
        <w:gridCol w:w="960"/>
        <w:gridCol w:w="2040"/>
        <w:gridCol w:w="780"/>
        <w:gridCol w:w="1485"/>
        <w:gridCol w:w="1440"/>
        <w:gridCol w:w="945"/>
        <w:tblGridChange w:id="0">
          <w:tblGrid>
            <w:gridCol w:w="1984.9999999999998"/>
            <w:gridCol w:w="960"/>
            <w:gridCol w:w="2040"/>
            <w:gridCol w:w="780"/>
            <w:gridCol w:w="1485"/>
            <w:gridCol w:w="1440"/>
            <w:gridCol w:w="945"/>
          </w:tblGrid>
        </w:tblGridChange>
      </w:tblGrid>
      <w:tr>
        <w:trPr>
          <w:cantSplit w:val="0"/>
          <w:trHeight w:val="340.15748031496065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gnitive dom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FD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lateral </w:t>
              <w:br w:type="textWrapping"/>
              <w:t xml:space="preserve">prefrontal</w:t>
              <w:br w:type="textWrapping"/>
              <w:t xml:space="preserve">cort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ecutive </w:t>
              <w:br w:type="textWrapping"/>
              <w:t xml:space="preserve">fun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7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33.6, 19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4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before="0" w:line="240" w:lineRule="auto"/>
              <w:ind w:lef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15.6, 10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4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lobal </w:t>
              <w:br w:type="textWrapping"/>
              <w:t xml:space="preserve">cogn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22.8, 26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0</w:t>
            </w:r>
          </w:p>
        </w:tc>
      </w:tr>
      <w:tr>
        <w:trPr>
          <w:cantSplit w:val="0"/>
          <w:trHeight w:val="335.0000000000005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before="0" w:line="240" w:lineRule="auto"/>
              <w:ind w:lef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4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16.8, 6.8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4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lateral </w:t>
              <w:br w:type="textWrapping"/>
              <w:t xml:space="preserve">hippocampu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ecutive </w:t>
              <w:br w:type="textWrapping"/>
              <w:t xml:space="preserve">func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16.8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37.1, 3.46]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2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16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ecutive fun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24.8, 17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4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lobal </w:t>
              <w:br w:type="textWrapping"/>
              <w:t xml:space="preserve">cogn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25.2, 13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4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lobal cogn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6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25.8, 13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4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ight </w:t>
              <w:br w:type="textWrapping"/>
              <w:t xml:space="preserve">RMF cortex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ecutive </w:t>
              <w:br w:type="textWrapping"/>
              <w:t xml:space="preserve">func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.56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8.04, 19.2]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14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before="0" w:line="240" w:lineRule="auto"/>
              <w:ind w:lef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0" w:before="0" w:line="240" w:lineRule="auto"/>
              <w:ind w:lef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8.58, 7.6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F">
      <w:pPr>
        <w:pStyle w:val="Heading4"/>
        <w:keepNext w:val="0"/>
        <w:keepLines w:val="0"/>
        <w:spacing w:after="60" w:before="240" w:line="276.9230769230769" w:lineRule="auto"/>
        <w:ind w:right="280"/>
        <w:jc w:val="both"/>
        <w:rPr/>
      </w:pPr>
      <w:bookmarkStart w:colFirst="0" w:colLast="0" w:name="_9fbfg9bw03sm" w:id="3"/>
      <w:bookmarkEnd w:id="3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pStyle w:val="Heading4"/>
        <w:rPr/>
      </w:pPr>
      <w:bookmarkStart w:colFirst="0" w:colLast="0" w:name="_cjj127i0rbv2" w:id="4"/>
      <w:bookmarkEnd w:id="4"/>
      <w:r w:rsidDel="00000000" w:rsidR="00000000" w:rsidRPr="00000000">
        <w:rPr>
          <w:rtl w:val="0"/>
        </w:rPr>
        <w:t xml:space="preserve">Supplementary Table S3. Microstructure and cognitive function at baseline</w:t>
      </w:r>
    </w:p>
    <w:p w:rsidR="00000000" w:rsidDel="00000000" w:rsidP="00000000" w:rsidRDefault="00000000" w:rsidRPr="00000000" w14:paraId="00000061">
      <w:pPr>
        <w:jc w:val="left"/>
        <w:rPr/>
      </w:pPr>
      <w:r w:rsidDel="00000000" w:rsidR="00000000" w:rsidRPr="00000000">
        <w:rPr>
          <w:rtl w:val="0"/>
        </w:rPr>
        <w:t xml:space="preserve">Associations between regional brain microstructure and cognitive function. Estimates (β) and 95% confidence intervals were from linear regressions adjusted for age and sex. Right rostral middle frontal (RMF) cortex analyses were exploratory and not FDR-corrected.</w:t>
      </w:r>
    </w:p>
    <w:tbl>
      <w:tblPr>
        <w:tblStyle w:val="Table3"/>
        <w:tblW w:w="963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84.9999999999998"/>
        <w:gridCol w:w="960"/>
        <w:gridCol w:w="2040"/>
        <w:gridCol w:w="780"/>
        <w:gridCol w:w="1485"/>
        <w:gridCol w:w="1440"/>
        <w:gridCol w:w="945"/>
        <w:tblGridChange w:id="0">
          <w:tblGrid>
            <w:gridCol w:w="1984.9999999999998"/>
            <w:gridCol w:w="960"/>
            <w:gridCol w:w="2040"/>
            <w:gridCol w:w="780"/>
            <w:gridCol w:w="1485"/>
            <w:gridCol w:w="1440"/>
            <w:gridCol w:w="945"/>
          </w:tblGrid>
        </w:tblGridChange>
      </w:tblGrid>
      <w:tr>
        <w:trPr>
          <w:cantSplit w:val="0"/>
          <w:trHeight w:val="340.15748031496065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gnitive dom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FD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lateral </w:t>
              <w:br w:type="textWrapping"/>
              <w:t xml:space="preserve">prefrontal</w:t>
              <w:br w:type="textWrapping"/>
              <w:t xml:space="preserve">cort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ecutive </w:t>
              <w:br w:type="textWrapping"/>
              <w:t xml:space="preserve">fun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15.0, 22.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9.12, 14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lobal </w:t>
              <w:br w:type="textWrapping"/>
              <w:t xml:space="preserve">cogn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23.0, 22.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</w:t>
            </w:r>
          </w:p>
        </w:tc>
      </w:tr>
      <w:tr>
        <w:trPr>
          <w:cantSplit w:val="0"/>
          <w:trHeight w:val="335.00000000000057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14.7, 13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lateral </w:t>
              <w:br w:type="textWrapping"/>
              <w:t xml:space="preserve">hippocampu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ecutive </w:t>
              <w:br w:type="textWrapping"/>
              <w:t xml:space="preserve">func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11.6, 13.2]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2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13.3, 18.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lobal </w:t>
              <w:br w:type="textWrapping"/>
              <w:t xml:space="preserve">cogn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4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19.6, 10.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−6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25.8, 13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2</w:t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ight </w:t>
              <w:br w:type="textWrapping"/>
              <w:t xml:space="preserve">RMF cortex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DI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ecutive </w:t>
              <w:br w:type="textWrapping"/>
              <w:t xml:space="preserve">func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.7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11.3, 14.7]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3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.1574803149606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DI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[−4.93, 12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8.34645669291339" w:type="dxa"/>
              <w:left w:w="28.34645669291339" w:type="dxa"/>
              <w:bottom w:w="28.34645669291339" w:type="dxa"/>
              <w:right w:w="28.34645669291339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F">
      <w:pPr>
        <w:pStyle w:val="Heading4"/>
        <w:keepNext w:val="0"/>
        <w:keepLines w:val="0"/>
        <w:spacing w:after="60" w:before="240" w:line="276.9230769230769" w:lineRule="auto"/>
        <w:ind w:right="280"/>
        <w:jc w:val="both"/>
        <w:rPr/>
      </w:pPr>
      <w:bookmarkStart w:colFirst="0" w:colLast="0" w:name="_4ellfthvfdnp" w:id="5"/>
      <w:bookmarkEnd w:id="5"/>
      <w:r w:rsidDel="00000000" w:rsidR="00000000" w:rsidRPr="00000000">
        <w:rPr>
          <w:rtl w:val="0"/>
        </w:rPr>
        <w:t xml:space="preserve">Supplementary Figure S1: CONSORT-diagram</w:t>
      </w:r>
      <w:r w:rsidDel="00000000" w:rsidR="00000000" w:rsidRPr="00000000">
        <w:drawing>
          <wp:anchor allowOverlap="1" behindDoc="1" distB="114300" distT="114300" distL="114300" distR="114300" hidden="0" layoutInCell="1" locked="0" relativeHeight="0" simplePos="0">
            <wp:simplePos x="0" y="0"/>
            <wp:positionH relativeFrom="column">
              <wp:posOffset>192975</wp:posOffset>
            </wp:positionH>
            <wp:positionV relativeFrom="paragraph">
              <wp:posOffset>295275</wp:posOffset>
            </wp:positionV>
            <wp:extent cx="5738092" cy="5973038"/>
            <wp:effectExtent b="0" l="0" r="0" t="0"/>
            <wp:wrapNone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2210" l="0" r="1180" t="4030"/>
                    <a:stretch>
                      <a:fillRect/>
                    </a:stretch>
                  </pic:blipFill>
                  <pic:spPr>
                    <a:xfrm>
                      <a:off x="0" y="0"/>
                      <a:ext cx="5738092" cy="597303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pStyle w:val="Heading4"/>
        <w:keepNext w:val="0"/>
        <w:keepLines w:val="0"/>
        <w:spacing w:after="60" w:before="0" w:line="276.9230769230769" w:lineRule="auto"/>
        <w:ind w:right="280"/>
        <w:jc w:val="center"/>
        <w:rPr/>
      </w:pPr>
      <w:bookmarkStart w:colFirst="0" w:colLast="0" w:name="_12xwqlfdhnry" w:id="6"/>
      <w:bookmarkEnd w:id="6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pStyle w:val="Heading4"/>
        <w:keepNext w:val="0"/>
        <w:keepLines w:val="0"/>
        <w:spacing w:after="60" w:before="240" w:line="276.9230769230769" w:lineRule="auto"/>
        <w:ind w:right="280"/>
        <w:rPr/>
      </w:pPr>
      <w:bookmarkStart w:colFirst="0" w:colLast="0" w:name="_23cmxzsgfc6g" w:id="7"/>
      <w:bookmarkEnd w:id="7"/>
      <w:r w:rsidDel="00000000" w:rsidR="00000000" w:rsidRPr="00000000">
        <w:rPr>
          <w:rtl w:val="0"/>
        </w:rPr>
        <w:t xml:space="preserve">Supplementary Figure S2: Microstructure and global cognitive performance in the right RMF</w:t>
      </w:r>
    </w:p>
    <w:p w:rsidR="00000000" w:rsidDel="00000000" w:rsidP="00000000" w:rsidRDefault="00000000" w:rsidRPr="00000000" w14:paraId="000000B3">
      <w:pPr>
        <w:jc w:val="left"/>
        <w:rPr/>
      </w:pPr>
      <w:r w:rsidDel="00000000" w:rsidR="00000000" w:rsidRPr="00000000">
        <w:rPr>
          <w:rtl w:val="0"/>
        </w:rPr>
        <w:t xml:space="preserve">Scatter plots illustrating the relationships between microstructure changes in the right rostral middle frontal (RMF) cortex. Each point represents a participant, coloured by treatment (gray = treatment as usual (TAU); orange = hypoxia + cognitive training). Solid dark gray lines indicate linear regression fits estimating the association between brain and cognitive change, adjusted for treatment group, with shaded 95% CI. </w:t>
      </w:r>
    </w:p>
    <w:p w:rsidR="00000000" w:rsidDel="00000000" w:rsidP="00000000" w:rsidRDefault="00000000" w:rsidRPr="00000000" w14:paraId="000000B4">
      <w:pPr>
        <w:spacing w:line="36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794538" cy="7688906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94538" cy="768890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lang w:val="en_GB"/>
      </w:rPr>
    </w:rPrDefault>
    <w:pPrDefault>
      <w:pPr>
        <w:spacing w:line="360" w:lineRule="auto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before="200" w:line="360" w:lineRule="auto"/>
    </w:pPr>
    <w:rPr>
      <w:b w:val="1"/>
      <w:bCs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="360" w:lineRule="auto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  <w:spacing w:line="360" w:lineRule="auto"/>
    </w:pPr>
    <w:rPr>
      <w:u w:val="single"/>
    </w:rPr>
  </w:style>
  <w:style w:type="paragraph" w:styleId="Heading4">
    <w:name w:val="heading 4"/>
    <w:basedOn w:val="Normal"/>
    <w:next w:val="Normal"/>
    <w:pPr>
      <w:keepNext w:val="1"/>
      <w:keepLines w:val="1"/>
      <w:spacing w:before="280" w:line="360" w:lineRule="auto"/>
    </w:pPr>
    <w:rPr>
      <w:b w:val="1"/>
      <w:bCs w:val="1"/>
      <w:sz w:val="20"/>
      <w:szCs w:val="20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